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B0847" w14:textId="2F01A9B9" w:rsidR="000E5517" w:rsidRPr="000462F2" w:rsidRDefault="000E5517">
      <w:pPr>
        <w:rPr>
          <w:rFonts w:ascii="Times New Roman" w:hAnsi="Times New Roman" w:cs="Times New Roman"/>
          <w:lang w:val="en-US"/>
        </w:rPr>
      </w:pPr>
      <w:r w:rsidRPr="000462F2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Pr="008A5051">
        <w:rPr>
          <w:rFonts w:ascii="Times New Roman" w:hAnsi="Times New Roman" w:cs="Times New Roman"/>
          <w:b/>
          <w:bCs/>
          <w:lang w:val="en-US"/>
        </w:rPr>
        <w:t xml:space="preserve">2 Correlations between the study variables using Phi-coefficient for dichotomous variables, Point-Biserial Correlation between continuous and dichotomous variables, and </w:t>
      </w:r>
      <w:r w:rsidR="000A6CED" w:rsidRPr="008A5051">
        <w:rPr>
          <w:rFonts w:ascii="Times New Roman" w:hAnsi="Times New Roman" w:cs="Times New Roman"/>
          <w:b/>
          <w:bCs/>
          <w:lang w:val="en-US"/>
        </w:rPr>
        <w:t>S</w:t>
      </w:r>
      <w:r w:rsidRPr="008A5051">
        <w:rPr>
          <w:rFonts w:ascii="Times New Roman" w:hAnsi="Times New Roman" w:cs="Times New Roman"/>
          <w:b/>
          <w:bCs/>
          <w:lang w:val="en-US"/>
        </w:rPr>
        <w:t>pearman</w:t>
      </w:r>
      <w:r w:rsidR="000462F2" w:rsidRPr="008A5051">
        <w:rPr>
          <w:rFonts w:ascii="Times New Roman" w:hAnsi="Times New Roman" w:cs="Times New Roman"/>
          <w:b/>
          <w:bCs/>
          <w:lang w:val="en-US"/>
        </w:rPr>
        <w:t>’s</w:t>
      </w:r>
      <w:r w:rsidRPr="008A5051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462F2" w:rsidRPr="008A5051">
        <w:rPr>
          <w:rFonts w:ascii="Times New Roman" w:hAnsi="Times New Roman" w:cs="Times New Roman"/>
          <w:b/>
          <w:bCs/>
          <w:lang w:val="en-US"/>
        </w:rPr>
        <w:t>rho between continuous variables</w:t>
      </w:r>
      <w:r w:rsidR="000462F2" w:rsidRPr="000462F2">
        <w:rPr>
          <w:rFonts w:ascii="Times New Roman" w:hAnsi="Times New Roman" w:cs="Times New Roman"/>
          <w:lang w:val="en-US"/>
        </w:rPr>
        <w:tab/>
      </w:r>
    </w:p>
    <w:p w14:paraId="73D95F1C" w14:textId="77777777" w:rsidR="000E5517" w:rsidRDefault="000E5517">
      <w:pPr>
        <w:rPr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949"/>
        <w:gridCol w:w="949"/>
        <w:gridCol w:w="950"/>
        <w:gridCol w:w="895"/>
        <w:gridCol w:w="901"/>
        <w:gridCol w:w="896"/>
        <w:gridCol w:w="911"/>
        <w:gridCol w:w="1135"/>
        <w:gridCol w:w="1156"/>
        <w:gridCol w:w="1122"/>
        <w:gridCol w:w="914"/>
        <w:gridCol w:w="943"/>
      </w:tblGrid>
      <w:tr w:rsidR="001F0483" w:rsidRPr="008144B4" w14:paraId="6415DBA2" w14:textId="77777777" w:rsidTr="000126DD">
        <w:tc>
          <w:tcPr>
            <w:tcW w:w="1345" w:type="dxa"/>
            <w:tcBorders>
              <w:top w:val="single" w:sz="4" w:space="0" w:color="auto"/>
              <w:bottom w:val="double" w:sz="4" w:space="0" w:color="auto"/>
            </w:tcBorders>
          </w:tcPr>
          <w:p w14:paraId="7522B4C6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49" w:type="dxa"/>
            <w:tcBorders>
              <w:top w:val="single" w:sz="4" w:space="0" w:color="auto"/>
              <w:bottom w:val="double" w:sz="4" w:space="0" w:color="auto"/>
            </w:tcBorders>
          </w:tcPr>
          <w:p w14:paraId="4F7DF6A8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44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HD</w:t>
            </w:r>
          </w:p>
        </w:tc>
        <w:tc>
          <w:tcPr>
            <w:tcW w:w="949" w:type="dxa"/>
            <w:tcBorders>
              <w:top w:val="single" w:sz="4" w:space="0" w:color="auto"/>
              <w:bottom w:val="double" w:sz="4" w:space="0" w:color="auto"/>
            </w:tcBorders>
          </w:tcPr>
          <w:p w14:paraId="2E6C6612" w14:textId="43BFE6D9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8144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</w:t>
            </w:r>
            <w:r w:rsidR="000F59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</w:t>
            </w:r>
            <w:proofErr w:type="spellEnd"/>
            <w:r w:rsidR="000F59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0F59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bl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bottom w:val="double" w:sz="4" w:space="0" w:color="auto"/>
            </w:tcBorders>
          </w:tcPr>
          <w:p w14:paraId="0F948E9E" w14:textId="1C54F63E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44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  <w:r w:rsidR="000F59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n</w:t>
            </w:r>
            <w:r w:rsidR="00C849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</w:t>
            </w:r>
            <w:r w:rsidR="000F59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0F59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bl</w:t>
            </w:r>
            <w:proofErr w:type="spellEnd"/>
          </w:p>
        </w:tc>
        <w:tc>
          <w:tcPr>
            <w:tcW w:w="895" w:type="dxa"/>
            <w:tcBorders>
              <w:top w:val="single" w:sz="4" w:space="0" w:color="auto"/>
              <w:bottom w:val="double" w:sz="4" w:space="0" w:color="auto"/>
            </w:tcBorders>
          </w:tcPr>
          <w:p w14:paraId="51300137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44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x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male)</w:t>
            </w:r>
          </w:p>
        </w:tc>
        <w:tc>
          <w:tcPr>
            <w:tcW w:w="901" w:type="dxa"/>
            <w:tcBorders>
              <w:top w:val="single" w:sz="4" w:space="0" w:color="auto"/>
              <w:bottom w:val="double" w:sz="4" w:space="0" w:color="auto"/>
            </w:tcBorders>
          </w:tcPr>
          <w:p w14:paraId="39AB6F33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44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896" w:type="dxa"/>
            <w:tcBorders>
              <w:top w:val="single" w:sz="4" w:space="0" w:color="auto"/>
              <w:bottom w:val="double" w:sz="4" w:space="0" w:color="auto"/>
            </w:tcBorders>
          </w:tcPr>
          <w:p w14:paraId="00D5D7AA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44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S</w:t>
            </w:r>
          </w:p>
        </w:tc>
        <w:tc>
          <w:tcPr>
            <w:tcW w:w="911" w:type="dxa"/>
            <w:tcBorders>
              <w:top w:val="single" w:sz="4" w:space="0" w:color="auto"/>
              <w:bottom w:val="double" w:sz="4" w:space="0" w:color="auto"/>
            </w:tcBorders>
          </w:tcPr>
          <w:p w14:paraId="26BF49F5" w14:textId="2F28FFDD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44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rait </w:t>
            </w:r>
            <w:proofErr w:type="spellStart"/>
            <w:r w:rsidR="00C849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r w:rsidRPr="008144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g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bottom w:val="double" w:sz="4" w:space="0" w:color="auto"/>
            </w:tcBorders>
          </w:tcPr>
          <w:p w14:paraId="13851480" w14:textId="52EC7B48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44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ger Rum</w:t>
            </w:r>
          </w:p>
        </w:tc>
        <w:tc>
          <w:tcPr>
            <w:tcW w:w="1156" w:type="dxa"/>
            <w:tcBorders>
              <w:top w:val="single" w:sz="4" w:space="0" w:color="auto"/>
              <w:bottom w:val="double" w:sz="4" w:space="0" w:color="auto"/>
            </w:tcBorders>
          </w:tcPr>
          <w:p w14:paraId="73701EF8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44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g beliefs</w:t>
            </w:r>
          </w:p>
        </w:tc>
        <w:tc>
          <w:tcPr>
            <w:tcW w:w="1122" w:type="dxa"/>
            <w:tcBorders>
              <w:top w:val="single" w:sz="4" w:space="0" w:color="auto"/>
              <w:bottom w:val="double" w:sz="4" w:space="0" w:color="auto"/>
            </w:tcBorders>
          </w:tcPr>
          <w:p w14:paraId="2F60F596" w14:textId="35890DFE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44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ac</w:t>
            </w:r>
            <w:r w:rsidR="000126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</w:t>
            </w:r>
            <w:r w:rsidRPr="008144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C849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r w:rsidRPr="008144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g</w:t>
            </w:r>
            <w:proofErr w:type="spellEnd"/>
          </w:p>
        </w:tc>
        <w:tc>
          <w:tcPr>
            <w:tcW w:w="914" w:type="dxa"/>
            <w:tcBorders>
              <w:top w:val="single" w:sz="4" w:space="0" w:color="auto"/>
              <w:bottom w:val="double" w:sz="4" w:space="0" w:color="auto"/>
            </w:tcBorders>
          </w:tcPr>
          <w:p w14:paraId="35BA4380" w14:textId="6BD469A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44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hys </w:t>
            </w:r>
            <w:proofErr w:type="spellStart"/>
            <w:r w:rsidR="00C849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r w:rsidRPr="008144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g</w:t>
            </w:r>
            <w:proofErr w:type="spellEnd"/>
          </w:p>
        </w:tc>
        <w:tc>
          <w:tcPr>
            <w:tcW w:w="943" w:type="dxa"/>
            <w:tcBorders>
              <w:top w:val="single" w:sz="4" w:space="0" w:color="auto"/>
              <w:bottom w:val="double" w:sz="4" w:space="0" w:color="auto"/>
            </w:tcBorders>
          </w:tcPr>
          <w:p w14:paraId="45BC4E55" w14:textId="6221C008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44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Verbal </w:t>
            </w:r>
            <w:proofErr w:type="spellStart"/>
            <w:r w:rsidR="00C849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r w:rsidRPr="008144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g</w:t>
            </w:r>
            <w:proofErr w:type="spellEnd"/>
          </w:p>
        </w:tc>
      </w:tr>
      <w:tr w:rsidR="001F0483" w:rsidRPr="008144B4" w14:paraId="4B85BBAA" w14:textId="77777777" w:rsidTr="000126DD">
        <w:tc>
          <w:tcPr>
            <w:tcW w:w="1345" w:type="dxa"/>
            <w:tcBorders>
              <w:top w:val="double" w:sz="4" w:space="0" w:color="auto"/>
            </w:tcBorders>
          </w:tcPr>
          <w:p w14:paraId="3597BE01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44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HD</w:t>
            </w:r>
          </w:p>
        </w:tc>
        <w:tc>
          <w:tcPr>
            <w:tcW w:w="949" w:type="dxa"/>
            <w:tcBorders>
              <w:top w:val="double" w:sz="4" w:space="0" w:color="auto"/>
            </w:tcBorders>
          </w:tcPr>
          <w:p w14:paraId="1960F246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49" w:type="dxa"/>
            <w:tcBorders>
              <w:top w:val="double" w:sz="4" w:space="0" w:color="auto"/>
            </w:tcBorders>
          </w:tcPr>
          <w:p w14:paraId="373B2CF7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  <w:tcBorders>
              <w:top w:val="double" w:sz="4" w:space="0" w:color="auto"/>
            </w:tcBorders>
          </w:tcPr>
          <w:p w14:paraId="7438C8C8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95" w:type="dxa"/>
            <w:tcBorders>
              <w:top w:val="double" w:sz="4" w:space="0" w:color="auto"/>
            </w:tcBorders>
          </w:tcPr>
          <w:p w14:paraId="417BA4AE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01" w:type="dxa"/>
            <w:tcBorders>
              <w:top w:val="double" w:sz="4" w:space="0" w:color="auto"/>
            </w:tcBorders>
          </w:tcPr>
          <w:p w14:paraId="3F698326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96" w:type="dxa"/>
            <w:tcBorders>
              <w:top w:val="double" w:sz="4" w:space="0" w:color="auto"/>
            </w:tcBorders>
          </w:tcPr>
          <w:p w14:paraId="4DD91DC6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11" w:type="dxa"/>
            <w:tcBorders>
              <w:top w:val="double" w:sz="4" w:space="0" w:color="auto"/>
            </w:tcBorders>
          </w:tcPr>
          <w:p w14:paraId="1D580E06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5" w:type="dxa"/>
            <w:tcBorders>
              <w:top w:val="double" w:sz="4" w:space="0" w:color="auto"/>
            </w:tcBorders>
          </w:tcPr>
          <w:p w14:paraId="561EAE88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56" w:type="dxa"/>
            <w:tcBorders>
              <w:top w:val="double" w:sz="4" w:space="0" w:color="auto"/>
            </w:tcBorders>
          </w:tcPr>
          <w:p w14:paraId="721A73A4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22" w:type="dxa"/>
            <w:tcBorders>
              <w:top w:val="double" w:sz="4" w:space="0" w:color="auto"/>
            </w:tcBorders>
          </w:tcPr>
          <w:p w14:paraId="7BD34B6B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14" w:type="dxa"/>
            <w:tcBorders>
              <w:top w:val="double" w:sz="4" w:space="0" w:color="auto"/>
            </w:tcBorders>
          </w:tcPr>
          <w:p w14:paraId="740136FD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43" w:type="dxa"/>
            <w:tcBorders>
              <w:top w:val="double" w:sz="4" w:space="0" w:color="auto"/>
            </w:tcBorders>
          </w:tcPr>
          <w:p w14:paraId="6DA77022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1F0483" w:rsidRPr="008144B4" w14:paraId="15E4CEC2" w14:textId="77777777" w:rsidTr="000126DD">
        <w:tc>
          <w:tcPr>
            <w:tcW w:w="1345" w:type="dxa"/>
          </w:tcPr>
          <w:p w14:paraId="647D5793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8144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</w:t>
            </w:r>
            <w:r w:rsidR="000F59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</w:t>
            </w:r>
            <w:proofErr w:type="spellEnd"/>
            <w:r w:rsidR="000F59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0F59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bl</w:t>
            </w:r>
            <w:proofErr w:type="spellEnd"/>
          </w:p>
        </w:tc>
        <w:tc>
          <w:tcPr>
            <w:tcW w:w="949" w:type="dxa"/>
          </w:tcPr>
          <w:p w14:paraId="3795950B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44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8***</w:t>
            </w:r>
          </w:p>
        </w:tc>
        <w:tc>
          <w:tcPr>
            <w:tcW w:w="949" w:type="dxa"/>
          </w:tcPr>
          <w:p w14:paraId="00839D65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50" w:type="dxa"/>
          </w:tcPr>
          <w:p w14:paraId="5439C95D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95" w:type="dxa"/>
          </w:tcPr>
          <w:p w14:paraId="47EECBEE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01" w:type="dxa"/>
          </w:tcPr>
          <w:p w14:paraId="2F1231EB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96" w:type="dxa"/>
          </w:tcPr>
          <w:p w14:paraId="6811D0A5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11" w:type="dxa"/>
          </w:tcPr>
          <w:p w14:paraId="0E7E46B3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5" w:type="dxa"/>
          </w:tcPr>
          <w:p w14:paraId="1D6B0511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56" w:type="dxa"/>
          </w:tcPr>
          <w:p w14:paraId="2DAE0DF5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22" w:type="dxa"/>
          </w:tcPr>
          <w:p w14:paraId="095A2D00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14" w:type="dxa"/>
          </w:tcPr>
          <w:p w14:paraId="637D06EE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43" w:type="dxa"/>
          </w:tcPr>
          <w:p w14:paraId="4E7FBF90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1F0483" w:rsidRPr="008144B4" w14:paraId="705A060B" w14:textId="77777777" w:rsidTr="000126DD">
        <w:tc>
          <w:tcPr>
            <w:tcW w:w="1345" w:type="dxa"/>
          </w:tcPr>
          <w:p w14:paraId="05DC9AFB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44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  <w:r w:rsidR="000F59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nd </w:t>
            </w:r>
            <w:proofErr w:type="spellStart"/>
            <w:r w:rsidR="000F59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bl</w:t>
            </w:r>
            <w:proofErr w:type="spellEnd"/>
          </w:p>
        </w:tc>
        <w:tc>
          <w:tcPr>
            <w:tcW w:w="949" w:type="dxa"/>
          </w:tcPr>
          <w:p w14:paraId="7B3252FE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44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2***</w:t>
            </w:r>
          </w:p>
        </w:tc>
        <w:tc>
          <w:tcPr>
            <w:tcW w:w="949" w:type="dxa"/>
          </w:tcPr>
          <w:p w14:paraId="54A6C2DF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44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2***</w:t>
            </w:r>
          </w:p>
        </w:tc>
        <w:tc>
          <w:tcPr>
            <w:tcW w:w="950" w:type="dxa"/>
          </w:tcPr>
          <w:p w14:paraId="1C8ED4BB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95" w:type="dxa"/>
          </w:tcPr>
          <w:p w14:paraId="2E83DD1B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01" w:type="dxa"/>
          </w:tcPr>
          <w:p w14:paraId="13C6201D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96" w:type="dxa"/>
          </w:tcPr>
          <w:p w14:paraId="32CAC111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11" w:type="dxa"/>
          </w:tcPr>
          <w:p w14:paraId="275D7C6C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5" w:type="dxa"/>
          </w:tcPr>
          <w:p w14:paraId="487B0D81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56" w:type="dxa"/>
          </w:tcPr>
          <w:p w14:paraId="33C1F8A3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22" w:type="dxa"/>
          </w:tcPr>
          <w:p w14:paraId="336C58D6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14" w:type="dxa"/>
          </w:tcPr>
          <w:p w14:paraId="5E98D87E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43" w:type="dxa"/>
          </w:tcPr>
          <w:p w14:paraId="28B62FF1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1F0483" w:rsidRPr="008144B4" w14:paraId="6D5F731E" w14:textId="77777777" w:rsidTr="000126DD">
        <w:tc>
          <w:tcPr>
            <w:tcW w:w="1345" w:type="dxa"/>
          </w:tcPr>
          <w:p w14:paraId="48A6B780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44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x (male)</w:t>
            </w:r>
          </w:p>
        </w:tc>
        <w:tc>
          <w:tcPr>
            <w:tcW w:w="949" w:type="dxa"/>
          </w:tcPr>
          <w:p w14:paraId="3EDA8BBB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44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04*</w:t>
            </w:r>
          </w:p>
        </w:tc>
        <w:tc>
          <w:tcPr>
            <w:tcW w:w="949" w:type="dxa"/>
          </w:tcPr>
          <w:p w14:paraId="612F63CB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44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13***</w:t>
            </w:r>
          </w:p>
        </w:tc>
        <w:tc>
          <w:tcPr>
            <w:tcW w:w="950" w:type="dxa"/>
          </w:tcPr>
          <w:p w14:paraId="72143AEF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44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7***</w:t>
            </w:r>
          </w:p>
        </w:tc>
        <w:tc>
          <w:tcPr>
            <w:tcW w:w="895" w:type="dxa"/>
          </w:tcPr>
          <w:p w14:paraId="0D25DB03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01" w:type="dxa"/>
          </w:tcPr>
          <w:p w14:paraId="004FC30F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96" w:type="dxa"/>
          </w:tcPr>
          <w:p w14:paraId="0EFAB613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11" w:type="dxa"/>
          </w:tcPr>
          <w:p w14:paraId="43279D0B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5" w:type="dxa"/>
          </w:tcPr>
          <w:p w14:paraId="61C0824C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56" w:type="dxa"/>
          </w:tcPr>
          <w:p w14:paraId="31537EB8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22" w:type="dxa"/>
          </w:tcPr>
          <w:p w14:paraId="6B311BE7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14" w:type="dxa"/>
          </w:tcPr>
          <w:p w14:paraId="56085C8F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43" w:type="dxa"/>
          </w:tcPr>
          <w:p w14:paraId="19D3CCAB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1F0483" w:rsidRPr="008144B4" w14:paraId="4247E3F0" w14:textId="77777777" w:rsidTr="000126DD">
        <w:tc>
          <w:tcPr>
            <w:tcW w:w="1345" w:type="dxa"/>
          </w:tcPr>
          <w:p w14:paraId="01D02C2E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44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949" w:type="dxa"/>
          </w:tcPr>
          <w:p w14:paraId="2A3B91F1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2</w:t>
            </w:r>
          </w:p>
        </w:tc>
        <w:tc>
          <w:tcPr>
            <w:tcW w:w="949" w:type="dxa"/>
          </w:tcPr>
          <w:p w14:paraId="4A5A8AFE" w14:textId="77777777" w:rsidR="001F0483" w:rsidRPr="008144B4" w:rsidRDefault="00D3468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5**</w:t>
            </w:r>
          </w:p>
        </w:tc>
        <w:tc>
          <w:tcPr>
            <w:tcW w:w="950" w:type="dxa"/>
          </w:tcPr>
          <w:p w14:paraId="0E9304D9" w14:textId="77777777" w:rsidR="001F0483" w:rsidRPr="008144B4" w:rsidRDefault="009466B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01</w:t>
            </w:r>
          </w:p>
        </w:tc>
        <w:tc>
          <w:tcPr>
            <w:tcW w:w="895" w:type="dxa"/>
          </w:tcPr>
          <w:p w14:paraId="392DB2C1" w14:textId="77777777" w:rsidR="001F0483" w:rsidRPr="008144B4" w:rsidRDefault="00EC6C1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08***</w:t>
            </w:r>
          </w:p>
        </w:tc>
        <w:tc>
          <w:tcPr>
            <w:tcW w:w="901" w:type="dxa"/>
          </w:tcPr>
          <w:p w14:paraId="292F5940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96" w:type="dxa"/>
          </w:tcPr>
          <w:p w14:paraId="187FBC80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11" w:type="dxa"/>
          </w:tcPr>
          <w:p w14:paraId="776F4294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5" w:type="dxa"/>
          </w:tcPr>
          <w:p w14:paraId="025A1DEE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56" w:type="dxa"/>
          </w:tcPr>
          <w:p w14:paraId="563AF82B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22" w:type="dxa"/>
          </w:tcPr>
          <w:p w14:paraId="2F4F791E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14" w:type="dxa"/>
          </w:tcPr>
          <w:p w14:paraId="16E6492B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43" w:type="dxa"/>
          </w:tcPr>
          <w:p w14:paraId="1B91C539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1F0483" w:rsidRPr="008144B4" w14:paraId="084923F6" w14:textId="77777777" w:rsidTr="000126DD">
        <w:tc>
          <w:tcPr>
            <w:tcW w:w="1345" w:type="dxa"/>
          </w:tcPr>
          <w:p w14:paraId="5B004BEC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44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S</w:t>
            </w:r>
          </w:p>
        </w:tc>
        <w:tc>
          <w:tcPr>
            <w:tcW w:w="949" w:type="dxa"/>
          </w:tcPr>
          <w:p w14:paraId="356D7F7E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01</w:t>
            </w:r>
          </w:p>
        </w:tc>
        <w:tc>
          <w:tcPr>
            <w:tcW w:w="949" w:type="dxa"/>
          </w:tcPr>
          <w:p w14:paraId="44C0C7AF" w14:textId="77777777" w:rsidR="001F0483" w:rsidRPr="008144B4" w:rsidRDefault="00D3468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01</w:t>
            </w:r>
          </w:p>
        </w:tc>
        <w:tc>
          <w:tcPr>
            <w:tcW w:w="950" w:type="dxa"/>
          </w:tcPr>
          <w:p w14:paraId="32B96648" w14:textId="77777777" w:rsidR="001F0483" w:rsidRPr="008144B4" w:rsidRDefault="009466B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01</w:t>
            </w:r>
          </w:p>
        </w:tc>
        <w:tc>
          <w:tcPr>
            <w:tcW w:w="895" w:type="dxa"/>
          </w:tcPr>
          <w:p w14:paraId="0D95AC9B" w14:textId="77777777" w:rsidR="001F0483" w:rsidRPr="008144B4" w:rsidRDefault="00EC6C1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03</w:t>
            </w:r>
          </w:p>
        </w:tc>
        <w:tc>
          <w:tcPr>
            <w:tcW w:w="901" w:type="dxa"/>
          </w:tcPr>
          <w:p w14:paraId="420B5E9F" w14:textId="77777777" w:rsidR="001F0483" w:rsidRPr="008144B4" w:rsidRDefault="00A545B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5**</w:t>
            </w:r>
          </w:p>
        </w:tc>
        <w:tc>
          <w:tcPr>
            <w:tcW w:w="896" w:type="dxa"/>
          </w:tcPr>
          <w:p w14:paraId="4939C8F6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11" w:type="dxa"/>
          </w:tcPr>
          <w:p w14:paraId="48DF5EFB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5" w:type="dxa"/>
          </w:tcPr>
          <w:p w14:paraId="3C4BA650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56" w:type="dxa"/>
          </w:tcPr>
          <w:p w14:paraId="3D3830D1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22" w:type="dxa"/>
          </w:tcPr>
          <w:p w14:paraId="2FB58F07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14" w:type="dxa"/>
          </w:tcPr>
          <w:p w14:paraId="633CD5DC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43" w:type="dxa"/>
          </w:tcPr>
          <w:p w14:paraId="2FE53C5A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1F0483" w:rsidRPr="008144B4" w14:paraId="43AC64F2" w14:textId="77777777" w:rsidTr="000126DD">
        <w:tc>
          <w:tcPr>
            <w:tcW w:w="1345" w:type="dxa"/>
          </w:tcPr>
          <w:p w14:paraId="78F550FB" w14:textId="69B38236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44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rait </w:t>
            </w:r>
            <w:proofErr w:type="spellStart"/>
            <w:r w:rsidR="00C849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r w:rsidRPr="008144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g</w:t>
            </w:r>
            <w:proofErr w:type="spellEnd"/>
          </w:p>
        </w:tc>
        <w:tc>
          <w:tcPr>
            <w:tcW w:w="949" w:type="dxa"/>
          </w:tcPr>
          <w:p w14:paraId="7630AB5C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7***</w:t>
            </w:r>
          </w:p>
        </w:tc>
        <w:tc>
          <w:tcPr>
            <w:tcW w:w="949" w:type="dxa"/>
          </w:tcPr>
          <w:p w14:paraId="442AE421" w14:textId="77777777" w:rsidR="001F0483" w:rsidRPr="008144B4" w:rsidRDefault="00D3468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9***</w:t>
            </w:r>
          </w:p>
        </w:tc>
        <w:tc>
          <w:tcPr>
            <w:tcW w:w="950" w:type="dxa"/>
          </w:tcPr>
          <w:p w14:paraId="3C7E9BA2" w14:textId="77777777" w:rsidR="001F0483" w:rsidRPr="008144B4" w:rsidRDefault="009466B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2***</w:t>
            </w:r>
          </w:p>
        </w:tc>
        <w:tc>
          <w:tcPr>
            <w:tcW w:w="895" w:type="dxa"/>
          </w:tcPr>
          <w:p w14:paraId="602560EE" w14:textId="77777777" w:rsidR="001F0483" w:rsidRPr="008144B4" w:rsidRDefault="00EC6C1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12***</w:t>
            </w:r>
          </w:p>
        </w:tc>
        <w:tc>
          <w:tcPr>
            <w:tcW w:w="901" w:type="dxa"/>
          </w:tcPr>
          <w:p w14:paraId="15046474" w14:textId="77777777" w:rsidR="001F0483" w:rsidRPr="008144B4" w:rsidRDefault="00A545B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6***</w:t>
            </w:r>
          </w:p>
        </w:tc>
        <w:tc>
          <w:tcPr>
            <w:tcW w:w="896" w:type="dxa"/>
          </w:tcPr>
          <w:p w14:paraId="648E6F62" w14:textId="77777777" w:rsidR="001F0483" w:rsidRPr="008144B4" w:rsidRDefault="00EB177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03</w:t>
            </w:r>
          </w:p>
        </w:tc>
        <w:tc>
          <w:tcPr>
            <w:tcW w:w="911" w:type="dxa"/>
          </w:tcPr>
          <w:p w14:paraId="4753FA1D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5" w:type="dxa"/>
          </w:tcPr>
          <w:p w14:paraId="7BAEF982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56" w:type="dxa"/>
          </w:tcPr>
          <w:p w14:paraId="02A6DB4E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22" w:type="dxa"/>
          </w:tcPr>
          <w:p w14:paraId="5637E22D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14" w:type="dxa"/>
          </w:tcPr>
          <w:p w14:paraId="38ECC3F3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43" w:type="dxa"/>
          </w:tcPr>
          <w:p w14:paraId="6E260576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1F0483" w:rsidRPr="008144B4" w14:paraId="2E2568D8" w14:textId="77777777" w:rsidTr="000126DD">
        <w:tc>
          <w:tcPr>
            <w:tcW w:w="1345" w:type="dxa"/>
          </w:tcPr>
          <w:p w14:paraId="47A9731A" w14:textId="428E3F0B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44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nger </w:t>
            </w:r>
            <w:r w:rsidR="00C849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</w:t>
            </w:r>
            <w:r w:rsidRPr="008144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m</w:t>
            </w:r>
          </w:p>
        </w:tc>
        <w:tc>
          <w:tcPr>
            <w:tcW w:w="949" w:type="dxa"/>
          </w:tcPr>
          <w:p w14:paraId="4AB18875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4***</w:t>
            </w:r>
          </w:p>
        </w:tc>
        <w:tc>
          <w:tcPr>
            <w:tcW w:w="949" w:type="dxa"/>
          </w:tcPr>
          <w:p w14:paraId="17CCCC72" w14:textId="77777777" w:rsidR="001F0483" w:rsidRPr="008144B4" w:rsidRDefault="00D3468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8***</w:t>
            </w:r>
          </w:p>
        </w:tc>
        <w:tc>
          <w:tcPr>
            <w:tcW w:w="950" w:type="dxa"/>
          </w:tcPr>
          <w:p w14:paraId="26CBE005" w14:textId="77777777" w:rsidR="001F0483" w:rsidRPr="008144B4" w:rsidRDefault="009466B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1***</w:t>
            </w:r>
          </w:p>
        </w:tc>
        <w:tc>
          <w:tcPr>
            <w:tcW w:w="895" w:type="dxa"/>
          </w:tcPr>
          <w:p w14:paraId="765DF8E7" w14:textId="77777777" w:rsidR="001F0483" w:rsidRPr="008144B4" w:rsidRDefault="00EC6C1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09***</w:t>
            </w:r>
          </w:p>
        </w:tc>
        <w:tc>
          <w:tcPr>
            <w:tcW w:w="901" w:type="dxa"/>
          </w:tcPr>
          <w:p w14:paraId="0E22B500" w14:textId="77777777" w:rsidR="001F0483" w:rsidRPr="008144B4" w:rsidRDefault="00A545B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8***</w:t>
            </w:r>
          </w:p>
        </w:tc>
        <w:tc>
          <w:tcPr>
            <w:tcW w:w="896" w:type="dxa"/>
          </w:tcPr>
          <w:p w14:paraId="648676DF" w14:textId="77777777" w:rsidR="001F0483" w:rsidRPr="008144B4" w:rsidRDefault="00EB177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04</w:t>
            </w:r>
          </w:p>
        </w:tc>
        <w:tc>
          <w:tcPr>
            <w:tcW w:w="911" w:type="dxa"/>
          </w:tcPr>
          <w:p w14:paraId="158B39DB" w14:textId="77777777" w:rsidR="001F0483" w:rsidRPr="008144B4" w:rsidRDefault="00A01D0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44***</w:t>
            </w:r>
          </w:p>
        </w:tc>
        <w:tc>
          <w:tcPr>
            <w:tcW w:w="1135" w:type="dxa"/>
          </w:tcPr>
          <w:p w14:paraId="19374F2B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56" w:type="dxa"/>
          </w:tcPr>
          <w:p w14:paraId="79E4D878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22" w:type="dxa"/>
          </w:tcPr>
          <w:p w14:paraId="5B51681B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14" w:type="dxa"/>
          </w:tcPr>
          <w:p w14:paraId="5D13BF08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43" w:type="dxa"/>
          </w:tcPr>
          <w:p w14:paraId="59946CF9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1F0483" w:rsidRPr="008144B4" w14:paraId="16745EE5" w14:textId="77777777" w:rsidTr="000126DD">
        <w:tc>
          <w:tcPr>
            <w:tcW w:w="1345" w:type="dxa"/>
          </w:tcPr>
          <w:p w14:paraId="6C33FEE2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44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g beliefs</w:t>
            </w:r>
          </w:p>
        </w:tc>
        <w:tc>
          <w:tcPr>
            <w:tcW w:w="949" w:type="dxa"/>
          </w:tcPr>
          <w:p w14:paraId="21C60AD5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8***</w:t>
            </w:r>
          </w:p>
        </w:tc>
        <w:tc>
          <w:tcPr>
            <w:tcW w:w="949" w:type="dxa"/>
          </w:tcPr>
          <w:p w14:paraId="459A420E" w14:textId="77777777" w:rsidR="001F0483" w:rsidRPr="008144B4" w:rsidRDefault="00D3468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00</w:t>
            </w:r>
          </w:p>
        </w:tc>
        <w:tc>
          <w:tcPr>
            <w:tcW w:w="950" w:type="dxa"/>
          </w:tcPr>
          <w:p w14:paraId="49E4E129" w14:textId="77777777" w:rsidR="001F0483" w:rsidRPr="008144B4" w:rsidRDefault="009466B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6***</w:t>
            </w:r>
          </w:p>
        </w:tc>
        <w:tc>
          <w:tcPr>
            <w:tcW w:w="895" w:type="dxa"/>
          </w:tcPr>
          <w:p w14:paraId="6C9EC612" w14:textId="77777777" w:rsidR="001F0483" w:rsidRPr="008144B4" w:rsidRDefault="00EC6C1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9***</w:t>
            </w:r>
          </w:p>
        </w:tc>
        <w:tc>
          <w:tcPr>
            <w:tcW w:w="901" w:type="dxa"/>
          </w:tcPr>
          <w:p w14:paraId="22219B20" w14:textId="77777777" w:rsidR="001F0483" w:rsidRPr="008144B4" w:rsidRDefault="00A545B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07***</w:t>
            </w:r>
          </w:p>
        </w:tc>
        <w:tc>
          <w:tcPr>
            <w:tcW w:w="896" w:type="dxa"/>
          </w:tcPr>
          <w:p w14:paraId="7E48D464" w14:textId="77777777" w:rsidR="001F0483" w:rsidRPr="008144B4" w:rsidRDefault="00EB177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03</w:t>
            </w:r>
          </w:p>
        </w:tc>
        <w:tc>
          <w:tcPr>
            <w:tcW w:w="911" w:type="dxa"/>
          </w:tcPr>
          <w:p w14:paraId="4B090241" w14:textId="77777777" w:rsidR="001F0483" w:rsidRPr="008144B4" w:rsidRDefault="00A01D0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1***</w:t>
            </w:r>
          </w:p>
        </w:tc>
        <w:tc>
          <w:tcPr>
            <w:tcW w:w="1135" w:type="dxa"/>
          </w:tcPr>
          <w:p w14:paraId="33A85041" w14:textId="77777777" w:rsidR="001F0483" w:rsidRPr="008144B4" w:rsidRDefault="00A6349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9***</w:t>
            </w:r>
          </w:p>
        </w:tc>
        <w:tc>
          <w:tcPr>
            <w:tcW w:w="1156" w:type="dxa"/>
          </w:tcPr>
          <w:p w14:paraId="5B1BA2E1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22" w:type="dxa"/>
          </w:tcPr>
          <w:p w14:paraId="4E4486B3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14" w:type="dxa"/>
          </w:tcPr>
          <w:p w14:paraId="35F06F9F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43" w:type="dxa"/>
          </w:tcPr>
          <w:p w14:paraId="63F7047F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1F0483" w:rsidRPr="008144B4" w14:paraId="3386843C" w14:textId="77777777" w:rsidTr="000126DD">
        <w:tc>
          <w:tcPr>
            <w:tcW w:w="1345" w:type="dxa"/>
          </w:tcPr>
          <w:p w14:paraId="09693A1B" w14:textId="5A871DCD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44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a</w:t>
            </w:r>
            <w:r w:rsidR="000126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t</w:t>
            </w:r>
            <w:r w:rsidRPr="008144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144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g</w:t>
            </w:r>
            <w:proofErr w:type="spellEnd"/>
          </w:p>
        </w:tc>
        <w:tc>
          <w:tcPr>
            <w:tcW w:w="949" w:type="dxa"/>
          </w:tcPr>
          <w:p w14:paraId="24E6D927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9***</w:t>
            </w:r>
          </w:p>
        </w:tc>
        <w:tc>
          <w:tcPr>
            <w:tcW w:w="949" w:type="dxa"/>
          </w:tcPr>
          <w:p w14:paraId="4725819D" w14:textId="77777777" w:rsidR="001F0483" w:rsidRPr="008144B4" w:rsidRDefault="00D3468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04*</w:t>
            </w:r>
          </w:p>
        </w:tc>
        <w:tc>
          <w:tcPr>
            <w:tcW w:w="950" w:type="dxa"/>
          </w:tcPr>
          <w:p w14:paraId="04EA32B7" w14:textId="77777777" w:rsidR="001F0483" w:rsidRPr="008144B4" w:rsidRDefault="009466B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9***</w:t>
            </w:r>
          </w:p>
        </w:tc>
        <w:tc>
          <w:tcPr>
            <w:tcW w:w="895" w:type="dxa"/>
          </w:tcPr>
          <w:p w14:paraId="27A83F51" w14:textId="77777777" w:rsidR="001F0483" w:rsidRPr="008144B4" w:rsidRDefault="00EC6C1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6***</w:t>
            </w:r>
          </w:p>
        </w:tc>
        <w:tc>
          <w:tcPr>
            <w:tcW w:w="901" w:type="dxa"/>
          </w:tcPr>
          <w:p w14:paraId="7C91E009" w14:textId="77777777" w:rsidR="001F0483" w:rsidRPr="008144B4" w:rsidRDefault="00A545B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2</w:t>
            </w:r>
          </w:p>
        </w:tc>
        <w:tc>
          <w:tcPr>
            <w:tcW w:w="896" w:type="dxa"/>
          </w:tcPr>
          <w:p w14:paraId="034CC2C4" w14:textId="77777777" w:rsidR="001F0483" w:rsidRPr="008144B4" w:rsidRDefault="00EB177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4*</w:t>
            </w:r>
          </w:p>
        </w:tc>
        <w:tc>
          <w:tcPr>
            <w:tcW w:w="911" w:type="dxa"/>
          </w:tcPr>
          <w:p w14:paraId="32D898AB" w14:textId="77777777" w:rsidR="001F0483" w:rsidRPr="008144B4" w:rsidRDefault="00A01D0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3***</w:t>
            </w:r>
          </w:p>
        </w:tc>
        <w:tc>
          <w:tcPr>
            <w:tcW w:w="1135" w:type="dxa"/>
          </w:tcPr>
          <w:p w14:paraId="3A65AC32" w14:textId="77777777" w:rsidR="001F0483" w:rsidRPr="008144B4" w:rsidRDefault="00A6349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5***</w:t>
            </w:r>
          </w:p>
        </w:tc>
        <w:tc>
          <w:tcPr>
            <w:tcW w:w="1156" w:type="dxa"/>
          </w:tcPr>
          <w:p w14:paraId="698BBCFF" w14:textId="77777777" w:rsidR="001F0483" w:rsidRPr="008144B4" w:rsidRDefault="00817E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9***</w:t>
            </w:r>
          </w:p>
        </w:tc>
        <w:tc>
          <w:tcPr>
            <w:tcW w:w="1122" w:type="dxa"/>
          </w:tcPr>
          <w:p w14:paraId="30DE83BD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14" w:type="dxa"/>
          </w:tcPr>
          <w:p w14:paraId="6370C239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43" w:type="dxa"/>
          </w:tcPr>
          <w:p w14:paraId="77D7F95E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1F0483" w:rsidRPr="008144B4" w14:paraId="54C6F09B" w14:textId="77777777" w:rsidTr="000126DD">
        <w:tc>
          <w:tcPr>
            <w:tcW w:w="1345" w:type="dxa"/>
          </w:tcPr>
          <w:p w14:paraId="4A8BB9A7" w14:textId="4215FDF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44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y</w:t>
            </w:r>
            <w:r w:rsidR="000126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Pr="008144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144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g</w:t>
            </w:r>
            <w:proofErr w:type="spellEnd"/>
          </w:p>
        </w:tc>
        <w:tc>
          <w:tcPr>
            <w:tcW w:w="949" w:type="dxa"/>
          </w:tcPr>
          <w:p w14:paraId="6D5E1CEC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4***</w:t>
            </w:r>
          </w:p>
        </w:tc>
        <w:tc>
          <w:tcPr>
            <w:tcW w:w="949" w:type="dxa"/>
          </w:tcPr>
          <w:p w14:paraId="4E888118" w14:textId="77777777" w:rsidR="001F0483" w:rsidRPr="008144B4" w:rsidRDefault="00D3468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03</w:t>
            </w:r>
          </w:p>
        </w:tc>
        <w:tc>
          <w:tcPr>
            <w:tcW w:w="950" w:type="dxa"/>
          </w:tcPr>
          <w:p w14:paraId="65CD5D31" w14:textId="77777777" w:rsidR="001F0483" w:rsidRPr="008144B4" w:rsidRDefault="009466B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0***</w:t>
            </w:r>
          </w:p>
        </w:tc>
        <w:tc>
          <w:tcPr>
            <w:tcW w:w="895" w:type="dxa"/>
          </w:tcPr>
          <w:p w14:paraId="127D1B16" w14:textId="77777777" w:rsidR="001F0483" w:rsidRPr="008144B4" w:rsidRDefault="00EC6C1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4***</w:t>
            </w:r>
          </w:p>
        </w:tc>
        <w:tc>
          <w:tcPr>
            <w:tcW w:w="901" w:type="dxa"/>
          </w:tcPr>
          <w:p w14:paraId="6484DF40" w14:textId="77777777" w:rsidR="001F0483" w:rsidRPr="008144B4" w:rsidRDefault="00A545B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10***</w:t>
            </w:r>
          </w:p>
        </w:tc>
        <w:tc>
          <w:tcPr>
            <w:tcW w:w="896" w:type="dxa"/>
          </w:tcPr>
          <w:p w14:paraId="5875864C" w14:textId="77777777" w:rsidR="001F0483" w:rsidRPr="008144B4" w:rsidRDefault="00EB177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01</w:t>
            </w:r>
          </w:p>
        </w:tc>
        <w:tc>
          <w:tcPr>
            <w:tcW w:w="911" w:type="dxa"/>
          </w:tcPr>
          <w:p w14:paraId="2FADE89A" w14:textId="77777777" w:rsidR="001F0483" w:rsidRPr="008144B4" w:rsidRDefault="00A01D0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5***</w:t>
            </w:r>
          </w:p>
        </w:tc>
        <w:tc>
          <w:tcPr>
            <w:tcW w:w="1135" w:type="dxa"/>
          </w:tcPr>
          <w:p w14:paraId="3DC1315D" w14:textId="77777777" w:rsidR="001F0483" w:rsidRPr="008144B4" w:rsidRDefault="00A6349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2***</w:t>
            </w:r>
          </w:p>
        </w:tc>
        <w:tc>
          <w:tcPr>
            <w:tcW w:w="1156" w:type="dxa"/>
          </w:tcPr>
          <w:p w14:paraId="378F9953" w14:textId="77777777" w:rsidR="001F0483" w:rsidRPr="008144B4" w:rsidRDefault="00817E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5***</w:t>
            </w:r>
          </w:p>
        </w:tc>
        <w:tc>
          <w:tcPr>
            <w:tcW w:w="1122" w:type="dxa"/>
          </w:tcPr>
          <w:p w14:paraId="1AF9C525" w14:textId="77777777" w:rsidR="001F0483" w:rsidRPr="008144B4" w:rsidRDefault="00817E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0***</w:t>
            </w:r>
          </w:p>
        </w:tc>
        <w:tc>
          <w:tcPr>
            <w:tcW w:w="914" w:type="dxa"/>
          </w:tcPr>
          <w:p w14:paraId="7B0CD48F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43" w:type="dxa"/>
          </w:tcPr>
          <w:p w14:paraId="36437407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1F0483" w:rsidRPr="008144B4" w14:paraId="050D7930" w14:textId="77777777" w:rsidTr="000126DD">
        <w:tc>
          <w:tcPr>
            <w:tcW w:w="1345" w:type="dxa"/>
          </w:tcPr>
          <w:p w14:paraId="6F094FC2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144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erbal agg</w:t>
            </w:r>
          </w:p>
        </w:tc>
        <w:tc>
          <w:tcPr>
            <w:tcW w:w="949" w:type="dxa"/>
          </w:tcPr>
          <w:p w14:paraId="5345C36E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0***</w:t>
            </w:r>
          </w:p>
        </w:tc>
        <w:tc>
          <w:tcPr>
            <w:tcW w:w="949" w:type="dxa"/>
          </w:tcPr>
          <w:p w14:paraId="366739D7" w14:textId="77777777" w:rsidR="001F0483" w:rsidRPr="008144B4" w:rsidRDefault="00D3468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0</w:t>
            </w:r>
          </w:p>
        </w:tc>
        <w:tc>
          <w:tcPr>
            <w:tcW w:w="950" w:type="dxa"/>
          </w:tcPr>
          <w:p w14:paraId="3122AFA5" w14:textId="77777777" w:rsidR="001F0483" w:rsidRPr="008144B4" w:rsidRDefault="009466B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9***</w:t>
            </w:r>
          </w:p>
        </w:tc>
        <w:tc>
          <w:tcPr>
            <w:tcW w:w="895" w:type="dxa"/>
          </w:tcPr>
          <w:p w14:paraId="1AB90BCF" w14:textId="77777777" w:rsidR="001F0483" w:rsidRPr="008144B4" w:rsidRDefault="00EC6C1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6***</w:t>
            </w:r>
          </w:p>
        </w:tc>
        <w:tc>
          <w:tcPr>
            <w:tcW w:w="901" w:type="dxa"/>
          </w:tcPr>
          <w:p w14:paraId="4806C6E3" w14:textId="77777777" w:rsidR="001F0483" w:rsidRPr="008144B4" w:rsidRDefault="00A545B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1</w:t>
            </w:r>
          </w:p>
        </w:tc>
        <w:tc>
          <w:tcPr>
            <w:tcW w:w="896" w:type="dxa"/>
          </w:tcPr>
          <w:p w14:paraId="4708BF44" w14:textId="77777777" w:rsidR="001F0483" w:rsidRPr="008144B4" w:rsidRDefault="00EB177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3</w:t>
            </w:r>
          </w:p>
        </w:tc>
        <w:tc>
          <w:tcPr>
            <w:tcW w:w="911" w:type="dxa"/>
          </w:tcPr>
          <w:p w14:paraId="359E7483" w14:textId="77777777" w:rsidR="001F0483" w:rsidRPr="008144B4" w:rsidRDefault="00A01D0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40***</w:t>
            </w:r>
          </w:p>
        </w:tc>
        <w:tc>
          <w:tcPr>
            <w:tcW w:w="1135" w:type="dxa"/>
          </w:tcPr>
          <w:p w14:paraId="1AE89325" w14:textId="77777777" w:rsidR="001F0483" w:rsidRPr="008144B4" w:rsidRDefault="00A6349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3***</w:t>
            </w:r>
          </w:p>
        </w:tc>
        <w:tc>
          <w:tcPr>
            <w:tcW w:w="1156" w:type="dxa"/>
          </w:tcPr>
          <w:p w14:paraId="6761A5D7" w14:textId="77777777" w:rsidR="001F0483" w:rsidRPr="008144B4" w:rsidRDefault="00817E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0***</w:t>
            </w:r>
          </w:p>
        </w:tc>
        <w:tc>
          <w:tcPr>
            <w:tcW w:w="1122" w:type="dxa"/>
          </w:tcPr>
          <w:p w14:paraId="28241A2D" w14:textId="77777777" w:rsidR="001F0483" w:rsidRPr="008144B4" w:rsidRDefault="00817E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3***</w:t>
            </w:r>
          </w:p>
        </w:tc>
        <w:tc>
          <w:tcPr>
            <w:tcW w:w="914" w:type="dxa"/>
          </w:tcPr>
          <w:p w14:paraId="0C0CE780" w14:textId="77777777" w:rsidR="001F0483" w:rsidRPr="008144B4" w:rsidRDefault="00817E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7***</w:t>
            </w:r>
          </w:p>
        </w:tc>
        <w:tc>
          <w:tcPr>
            <w:tcW w:w="943" w:type="dxa"/>
          </w:tcPr>
          <w:p w14:paraId="6619C0FC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1F0483" w:rsidRPr="008144B4" w14:paraId="4F11F0DF" w14:textId="77777777" w:rsidTr="000126DD">
        <w:tc>
          <w:tcPr>
            <w:tcW w:w="1345" w:type="dxa"/>
            <w:tcBorders>
              <w:bottom w:val="single" w:sz="4" w:space="0" w:color="auto"/>
            </w:tcBorders>
          </w:tcPr>
          <w:p w14:paraId="70EEE0A7" w14:textId="77777777" w:rsidR="001F0483" w:rsidRPr="008144B4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cial agg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172D6C0B" w14:textId="77777777" w:rsidR="001F0483" w:rsidRDefault="001F048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7***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4496A1C3" w14:textId="77777777" w:rsidR="001F0483" w:rsidRPr="008144B4" w:rsidRDefault="00D3468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2***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61C87F6B" w14:textId="77777777" w:rsidR="001F0483" w:rsidRPr="008144B4" w:rsidRDefault="009466B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3***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63CD13F2" w14:textId="77777777" w:rsidR="001F0483" w:rsidRPr="008144B4" w:rsidRDefault="00EC6C1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1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4D831037" w14:textId="77777777" w:rsidR="001F0483" w:rsidRPr="008144B4" w:rsidRDefault="00A545B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5*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3811FE00" w14:textId="77777777" w:rsidR="001F0483" w:rsidRPr="008144B4" w:rsidRDefault="00EB177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01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14:paraId="254A0EAF" w14:textId="77777777" w:rsidR="001F0483" w:rsidRPr="008144B4" w:rsidRDefault="00A01D0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8***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25220A65" w14:textId="77777777" w:rsidR="001F0483" w:rsidRPr="008144B4" w:rsidRDefault="00A6349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3***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25F58EB9" w14:textId="77777777" w:rsidR="001F0483" w:rsidRPr="008144B4" w:rsidRDefault="00817E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7***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5871145D" w14:textId="77777777" w:rsidR="001F0483" w:rsidRPr="008144B4" w:rsidRDefault="00817E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4***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052726BB" w14:textId="77777777" w:rsidR="001F0483" w:rsidRPr="008144B4" w:rsidRDefault="00817E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6***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4A057979" w14:textId="77777777" w:rsidR="001F0483" w:rsidRPr="008144B4" w:rsidRDefault="00817E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6***</w:t>
            </w:r>
          </w:p>
        </w:tc>
      </w:tr>
    </w:tbl>
    <w:p w14:paraId="7E5273A6" w14:textId="77777777" w:rsidR="00AA7CA8" w:rsidRDefault="00AA7CA8">
      <w:pPr>
        <w:rPr>
          <w:lang w:val="en-US"/>
        </w:rPr>
      </w:pPr>
    </w:p>
    <w:p w14:paraId="63E862D8" w14:textId="61A12CCA" w:rsidR="00C84994" w:rsidRPr="000126DD" w:rsidRDefault="00C84994" w:rsidP="00C84994">
      <w:pPr>
        <w:spacing w:line="480" w:lineRule="auto"/>
        <w:rPr>
          <w:rFonts w:ascii="Times New Roman" w:hAnsi="Times New Roman"/>
          <w:lang w:val="en-GB"/>
        </w:rPr>
      </w:pPr>
      <w:r w:rsidRPr="00C84994">
        <w:rPr>
          <w:rFonts w:ascii="Times New Roman" w:hAnsi="Times New Roman" w:cs="Times New Roman"/>
          <w:b/>
          <w:bCs/>
          <w:i/>
          <w:iCs/>
          <w:lang w:val="en-US"/>
        </w:rPr>
        <w:t>Note:</w:t>
      </w:r>
      <w:r w:rsidRPr="00C8499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/>
          <w:lang w:val="en-GB"/>
        </w:rPr>
        <w:t xml:space="preserve">ADHD = Attention-deficit/hyperactivity disorder; Agg beliefs = Aggressive beliefs; Anger rum = Anger rumination; Cond </w:t>
      </w:r>
      <w:proofErr w:type="spellStart"/>
      <w:r>
        <w:rPr>
          <w:rFonts w:ascii="Times New Roman" w:hAnsi="Times New Roman"/>
          <w:lang w:val="en-GB"/>
        </w:rPr>
        <w:t>probl</w:t>
      </w:r>
      <w:proofErr w:type="spellEnd"/>
      <w:r>
        <w:rPr>
          <w:rFonts w:ascii="Times New Roman" w:hAnsi="Times New Roman"/>
          <w:lang w:val="en-GB"/>
        </w:rPr>
        <w:t xml:space="preserve"> = Conduct problems; </w:t>
      </w:r>
      <w:proofErr w:type="spellStart"/>
      <w:r>
        <w:rPr>
          <w:rFonts w:ascii="Times New Roman" w:hAnsi="Times New Roman"/>
          <w:lang w:val="en-GB"/>
        </w:rPr>
        <w:t>Em</w:t>
      </w:r>
      <w:proofErr w:type="spellEnd"/>
      <w:r>
        <w:rPr>
          <w:rFonts w:ascii="Times New Roman" w:hAnsi="Times New Roman"/>
          <w:lang w:val="en-GB"/>
        </w:rPr>
        <w:t xml:space="preserve"> </w:t>
      </w:r>
      <w:proofErr w:type="spellStart"/>
      <w:r>
        <w:rPr>
          <w:rFonts w:ascii="Times New Roman" w:hAnsi="Times New Roman"/>
          <w:lang w:val="en-GB"/>
        </w:rPr>
        <w:t>probl</w:t>
      </w:r>
      <w:proofErr w:type="spellEnd"/>
      <w:r>
        <w:rPr>
          <w:rFonts w:ascii="Times New Roman" w:hAnsi="Times New Roman"/>
          <w:lang w:val="en-GB"/>
        </w:rPr>
        <w:t xml:space="preserve"> = Emotional problems; Phy</w:t>
      </w:r>
      <w:r w:rsidR="000126DD">
        <w:rPr>
          <w:rFonts w:ascii="Times New Roman" w:hAnsi="Times New Roman"/>
          <w:lang w:val="en-GB"/>
        </w:rPr>
        <w:t>s</w:t>
      </w:r>
      <w:r>
        <w:rPr>
          <w:rFonts w:ascii="Times New Roman" w:hAnsi="Times New Roman"/>
          <w:lang w:val="en-GB"/>
        </w:rPr>
        <w:t xml:space="preserve"> </w:t>
      </w:r>
      <w:proofErr w:type="spellStart"/>
      <w:r>
        <w:rPr>
          <w:rFonts w:ascii="Times New Roman" w:hAnsi="Times New Roman"/>
          <w:lang w:val="en-GB"/>
        </w:rPr>
        <w:t>agg</w:t>
      </w:r>
      <w:proofErr w:type="spellEnd"/>
      <w:r>
        <w:rPr>
          <w:rFonts w:ascii="Times New Roman" w:hAnsi="Times New Roman"/>
          <w:lang w:val="en-GB"/>
        </w:rPr>
        <w:t xml:space="preserve"> = Physical aggression; Proact </w:t>
      </w:r>
      <w:proofErr w:type="spellStart"/>
      <w:r>
        <w:rPr>
          <w:rFonts w:ascii="Times New Roman" w:hAnsi="Times New Roman"/>
          <w:lang w:val="en-GB"/>
        </w:rPr>
        <w:t>agg</w:t>
      </w:r>
      <w:proofErr w:type="spellEnd"/>
      <w:r>
        <w:rPr>
          <w:rFonts w:ascii="Times New Roman" w:hAnsi="Times New Roman"/>
          <w:lang w:val="en-GB"/>
        </w:rPr>
        <w:t xml:space="preserve"> = Proactive aggression; </w:t>
      </w:r>
      <w:r w:rsidRPr="00C84994">
        <w:rPr>
          <w:rFonts w:ascii="Times New Roman" w:hAnsi="Times New Roman" w:cs="Times New Roman"/>
          <w:lang w:val="en-US"/>
        </w:rPr>
        <w:t>SES = Socioeconomic status</w:t>
      </w:r>
      <w:r>
        <w:rPr>
          <w:rFonts w:ascii="Times New Roman" w:hAnsi="Times New Roman" w:cs="Times New Roman"/>
          <w:lang w:val="en-US"/>
        </w:rPr>
        <w:t xml:space="preserve">; Trait </w:t>
      </w:r>
      <w:proofErr w:type="spellStart"/>
      <w:r>
        <w:rPr>
          <w:rFonts w:ascii="Times New Roman" w:hAnsi="Times New Roman" w:cs="Times New Roman"/>
          <w:lang w:val="en-US"/>
        </w:rPr>
        <w:t>agg</w:t>
      </w:r>
      <w:proofErr w:type="spellEnd"/>
      <w:r>
        <w:rPr>
          <w:rFonts w:ascii="Times New Roman" w:hAnsi="Times New Roman" w:cs="Times New Roman"/>
          <w:lang w:val="en-US"/>
        </w:rPr>
        <w:t xml:space="preserve"> = Trait aggression; Verbal </w:t>
      </w:r>
      <w:proofErr w:type="spellStart"/>
      <w:r>
        <w:rPr>
          <w:rFonts w:ascii="Times New Roman" w:hAnsi="Times New Roman" w:cs="Times New Roman"/>
          <w:lang w:val="en-US"/>
        </w:rPr>
        <w:t>agg</w:t>
      </w:r>
      <w:proofErr w:type="spellEnd"/>
      <w:r>
        <w:rPr>
          <w:rFonts w:ascii="Times New Roman" w:hAnsi="Times New Roman" w:cs="Times New Roman"/>
          <w:lang w:val="en-US"/>
        </w:rPr>
        <w:t xml:space="preserve"> = Verbal aggression;</w:t>
      </w:r>
    </w:p>
    <w:p w14:paraId="269225E4" w14:textId="77777777" w:rsidR="00C84994" w:rsidRDefault="00C84994" w:rsidP="00C84994">
      <w:pPr>
        <w:spacing w:line="480" w:lineRule="auto"/>
        <w:rPr>
          <w:rFonts w:ascii="Times New Roman" w:hAnsi="Times New Roman" w:cs="Times New Roman"/>
        </w:rPr>
      </w:pPr>
      <w:r w:rsidRPr="00883E46">
        <w:rPr>
          <w:rFonts w:ascii="Times New Roman" w:hAnsi="Times New Roman" w:cs="Times New Roman"/>
        </w:rPr>
        <w:t>*</w:t>
      </w:r>
      <w:proofErr w:type="gramStart"/>
      <w:r w:rsidRPr="00883E46">
        <w:rPr>
          <w:rFonts w:ascii="Times New Roman" w:hAnsi="Times New Roman" w:cs="Times New Roman"/>
        </w:rPr>
        <w:t>p&lt;</w:t>
      </w:r>
      <w:proofErr w:type="gramEnd"/>
      <w:r w:rsidRPr="00883E46">
        <w:rPr>
          <w:rFonts w:ascii="Times New Roman" w:hAnsi="Times New Roman" w:cs="Times New Roman"/>
        </w:rPr>
        <w:t>.05. **p&lt;.01. ***p&lt;.</w:t>
      </w:r>
      <w:r w:rsidRPr="00AC01EB">
        <w:rPr>
          <w:rFonts w:ascii="Times New Roman" w:hAnsi="Times New Roman" w:cs="Times New Roman"/>
        </w:rPr>
        <w:t>001.</w:t>
      </w:r>
      <w:r w:rsidRPr="00E75844">
        <w:rPr>
          <w:rFonts w:ascii="Times New Roman" w:hAnsi="Times New Roman" w:cs="Times New Roman"/>
        </w:rPr>
        <w:t xml:space="preserve"> </w:t>
      </w:r>
    </w:p>
    <w:p w14:paraId="23640A9B" w14:textId="77777777" w:rsidR="00C84994" w:rsidRPr="000E5517" w:rsidRDefault="00C84994">
      <w:pPr>
        <w:rPr>
          <w:lang w:val="en-US"/>
        </w:rPr>
      </w:pPr>
    </w:p>
    <w:sectPr w:rsidR="00C84994" w:rsidRPr="000E5517" w:rsidSect="000E551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517"/>
    <w:rsid w:val="00005746"/>
    <w:rsid w:val="000126DD"/>
    <w:rsid w:val="000462F2"/>
    <w:rsid w:val="00046568"/>
    <w:rsid w:val="00050621"/>
    <w:rsid w:val="0006716F"/>
    <w:rsid w:val="00083CBF"/>
    <w:rsid w:val="000A6CED"/>
    <w:rsid w:val="000E5517"/>
    <w:rsid w:val="000F5940"/>
    <w:rsid w:val="00162677"/>
    <w:rsid w:val="00181E4B"/>
    <w:rsid w:val="001922D0"/>
    <w:rsid w:val="0019696F"/>
    <w:rsid w:val="001C3C51"/>
    <w:rsid w:val="001D1FC4"/>
    <w:rsid w:val="001F0483"/>
    <w:rsid w:val="00207B38"/>
    <w:rsid w:val="002207F2"/>
    <w:rsid w:val="00237EE6"/>
    <w:rsid w:val="00240A45"/>
    <w:rsid w:val="00282420"/>
    <w:rsid w:val="00343974"/>
    <w:rsid w:val="00363297"/>
    <w:rsid w:val="00370623"/>
    <w:rsid w:val="00407081"/>
    <w:rsid w:val="00562947"/>
    <w:rsid w:val="00572D52"/>
    <w:rsid w:val="005F7B81"/>
    <w:rsid w:val="00651FD3"/>
    <w:rsid w:val="00693302"/>
    <w:rsid w:val="006D7B18"/>
    <w:rsid w:val="00784274"/>
    <w:rsid w:val="0078747E"/>
    <w:rsid w:val="00807C69"/>
    <w:rsid w:val="008144B4"/>
    <w:rsid w:val="00817E42"/>
    <w:rsid w:val="008269D5"/>
    <w:rsid w:val="008455CA"/>
    <w:rsid w:val="0087177F"/>
    <w:rsid w:val="008806D0"/>
    <w:rsid w:val="008829FF"/>
    <w:rsid w:val="008A5051"/>
    <w:rsid w:val="008A5F43"/>
    <w:rsid w:val="008F31AD"/>
    <w:rsid w:val="00904D8C"/>
    <w:rsid w:val="00914926"/>
    <w:rsid w:val="00917886"/>
    <w:rsid w:val="009466B2"/>
    <w:rsid w:val="00951FEA"/>
    <w:rsid w:val="00963AA8"/>
    <w:rsid w:val="009808A3"/>
    <w:rsid w:val="009B15AE"/>
    <w:rsid w:val="009C7B56"/>
    <w:rsid w:val="009E7F93"/>
    <w:rsid w:val="00A01D03"/>
    <w:rsid w:val="00A431B8"/>
    <w:rsid w:val="00A545BC"/>
    <w:rsid w:val="00A5764A"/>
    <w:rsid w:val="00A63494"/>
    <w:rsid w:val="00A940F6"/>
    <w:rsid w:val="00AA7CA8"/>
    <w:rsid w:val="00B84CDE"/>
    <w:rsid w:val="00C16149"/>
    <w:rsid w:val="00C75642"/>
    <w:rsid w:val="00C84994"/>
    <w:rsid w:val="00C96180"/>
    <w:rsid w:val="00D34685"/>
    <w:rsid w:val="00D4529E"/>
    <w:rsid w:val="00D71574"/>
    <w:rsid w:val="00DB1F69"/>
    <w:rsid w:val="00DD45EE"/>
    <w:rsid w:val="00DF4401"/>
    <w:rsid w:val="00E23D46"/>
    <w:rsid w:val="00EB1771"/>
    <w:rsid w:val="00EC2CCB"/>
    <w:rsid w:val="00EC6C1B"/>
    <w:rsid w:val="00F81601"/>
    <w:rsid w:val="00FC110A"/>
    <w:rsid w:val="00FE7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169FEF"/>
  <w15:docId w15:val="{E01E1558-0218-4D97-AB7B-0DC53F9B3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E55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A6CED"/>
  </w:style>
  <w:style w:type="character" w:styleId="Kommentarsreferens">
    <w:name w:val="annotation reference"/>
    <w:basedOn w:val="Standardstycketeckensnitt"/>
    <w:uiPriority w:val="99"/>
    <w:semiHidden/>
    <w:unhideWhenUsed/>
    <w:rsid w:val="000A6CE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0A6CED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A6CED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A6CE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A6CE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26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 Isaksson</dc:creator>
  <cp:lastModifiedBy>Johan Isaksson</cp:lastModifiedBy>
  <cp:revision>6</cp:revision>
  <dcterms:created xsi:type="dcterms:W3CDTF">2023-10-16T00:28:00Z</dcterms:created>
  <dcterms:modified xsi:type="dcterms:W3CDTF">2023-10-18T07:04:00Z</dcterms:modified>
</cp:coreProperties>
</file>